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22B" w:rsidRPr="00306310" w:rsidRDefault="00EE622B" w:rsidP="00EE622B">
      <w:pPr>
        <w:contextualSpacing/>
        <w:rPr>
          <w:rFonts w:ascii="Arial" w:hAnsi="Arial" w:cs="Arial"/>
          <w:sz w:val="24"/>
          <w:szCs w:val="24"/>
        </w:rPr>
      </w:pPr>
      <w:r w:rsidRPr="006C1499">
        <w:rPr>
          <w:rFonts w:ascii="Arial" w:hAnsi="Arial" w:cs="Arial"/>
          <w:sz w:val="24"/>
          <w:szCs w:val="24"/>
        </w:rPr>
        <w:t>Table S1</w:t>
      </w:r>
    </w:p>
    <w:tbl>
      <w:tblPr>
        <w:tblW w:w="0" w:type="auto"/>
        <w:tblInd w:w="18" w:type="dxa"/>
        <w:tblLook w:val="04A0"/>
      </w:tblPr>
      <w:tblGrid>
        <w:gridCol w:w="662"/>
        <w:gridCol w:w="662"/>
        <w:gridCol w:w="951"/>
        <w:gridCol w:w="951"/>
        <w:gridCol w:w="951"/>
        <w:gridCol w:w="951"/>
        <w:gridCol w:w="951"/>
        <w:gridCol w:w="951"/>
        <w:gridCol w:w="951"/>
        <w:gridCol w:w="951"/>
        <w:gridCol w:w="951"/>
        <w:gridCol w:w="1630"/>
      </w:tblGrid>
      <w:tr w:rsidR="00EE622B" w:rsidRPr="006C1499" w:rsidTr="00B17265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Family 1 (F1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Family 2 (F2)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contextualSpacing/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Family 3 (F3)</w:t>
            </w:r>
          </w:p>
        </w:tc>
      </w:tr>
      <w:tr w:rsidR="00EE622B" w:rsidRPr="006C1499" w:rsidTr="00B17265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Ind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ividual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0631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I-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0631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II-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0631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V-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0631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V-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0631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V-6</w:t>
            </w:r>
          </w:p>
        </w:tc>
        <w:tc>
          <w:tcPr>
            <w:tcW w:w="0" w:type="auto"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306310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0631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V-7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9E6ED9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E6ED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II-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9E6ED9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E6ED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V-2</w:t>
            </w:r>
          </w:p>
        </w:tc>
        <w:tc>
          <w:tcPr>
            <w:tcW w:w="0" w:type="auto"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5527D6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27D6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V-4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5527D6" w:rsidRDefault="00EE622B" w:rsidP="00B17265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527D6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II-4</w:t>
            </w: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>F1: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 xml:space="preserve"> II-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4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>F1: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 xml:space="preserve"> III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>F1: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 xml:space="preserve"> IV-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>F1: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 xml:space="preserve"> IV-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 xml:space="preserve">F1: 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V-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468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316"/>
        </w:trPr>
        <w:tc>
          <w:tcPr>
            <w:tcW w:w="0" w:type="auto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 xml:space="preserve">F1: 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V-7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 xml:space="preserve">F2: 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II-2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1827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29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 xml:space="preserve">F2: 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V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316"/>
        </w:trPr>
        <w:tc>
          <w:tcPr>
            <w:tcW w:w="0" w:type="auto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 xml:space="preserve">F2: 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V-4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/>
                <w:color w:val="000000"/>
                <w:sz w:val="24"/>
                <w:szCs w:val="24"/>
                <w:lang w:eastAsia="en-US"/>
              </w:rPr>
              <w:t>0.0000</w:t>
            </w:r>
          </w:p>
        </w:tc>
      </w:tr>
      <w:tr w:rsidR="00EE622B" w:rsidRPr="006C1499" w:rsidTr="00B17265">
        <w:trPr>
          <w:trHeight w:val="316"/>
        </w:trPr>
        <w:tc>
          <w:tcPr>
            <w:tcW w:w="0" w:type="auto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bCs/>
                <w:color w:val="000000"/>
                <w:sz w:val="24"/>
                <w:szCs w:val="24"/>
                <w:lang w:eastAsia="en-US"/>
              </w:rPr>
              <w:t xml:space="preserve">F3: </w:t>
            </w:r>
            <w:r w:rsidRPr="006C1499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lang w:eastAsia="en-US"/>
              </w:rPr>
              <w:t>III-4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622B" w:rsidRPr="006C1499" w:rsidRDefault="00EE622B" w:rsidP="00B17265">
            <w:pPr>
              <w:jc w:val="center"/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</w:pPr>
            <w:r w:rsidRPr="006C1499">
              <w:rPr>
                <w:rFonts w:ascii="Arial" w:eastAsia="Times New Roman" w:hAnsi="Arial"/>
                <w:color w:val="000000"/>
                <w:sz w:val="24"/>
                <w:szCs w:val="24"/>
                <w:lang w:eastAsia="en-US"/>
              </w:rPr>
              <w:t>0.5000</w:t>
            </w:r>
          </w:p>
        </w:tc>
      </w:tr>
    </w:tbl>
    <w:p w:rsidR="004C1F6D" w:rsidRDefault="004C1F6D"/>
    <w:sectPr w:rsidR="004C1F6D" w:rsidSect="00E175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EE622B"/>
    <w:rsid w:val="001B319E"/>
    <w:rsid w:val="002C24DB"/>
    <w:rsid w:val="004C1F6D"/>
    <w:rsid w:val="00A0429B"/>
    <w:rsid w:val="00EC002A"/>
    <w:rsid w:val="00EE6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22B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Kim</dc:creator>
  <cp:lastModifiedBy>Michelle Kim</cp:lastModifiedBy>
  <cp:revision>2</cp:revision>
  <dcterms:created xsi:type="dcterms:W3CDTF">2014-02-16T05:34:00Z</dcterms:created>
  <dcterms:modified xsi:type="dcterms:W3CDTF">2014-04-05T01:37:00Z</dcterms:modified>
</cp:coreProperties>
</file>